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1076" w14:textId="039CBFFC" w:rsidR="00C159EF" w:rsidRPr="007A7BE9" w:rsidRDefault="004E759B" w:rsidP="00BE25D9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C159EF" w:rsidRPr="007A7BE9">
        <w:rPr>
          <w:rFonts w:ascii="Times New Roman" w:hAnsi="Times New Roman"/>
          <w:b/>
          <w:bCs/>
          <w:sz w:val="18"/>
          <w:szCs w:val="18"/>
        </w:rPr>
        <w:t xml:space="preserve">Table. </w:t>
      </w:r>
      <w:r w:rsidR="00773790" w:rsidRPr="007A7BE9">
        <w:rPr>
          <w:rFonts w:ascii="Times New Roman" w:hAnsi="Times New Roman"/>
          <w:b/>
          <w:bCs/>
          <w:sz w:val="18"/>
          <w:szCs w:val="18"/>
        </w:rPr>
        <w:t xml:space="preserve">1 </w:t>
      </w:r>
      <w:r w:rsidR="00C159EF" w:rsidRPr="007A7BE9">
        <w:rPr>
          <w:rFonts w:ascii="Times New Roman" w:hAnsi="Times New Roman"/>
          <w:sz w:val="18"/>
          <w:szCs w:val="18"/>
        </w:rPr>
        <w:t>Annual publications from 197</w:t>
      </w:r>
      <w:r w:rsidR="00D82B1D" w:rsidRPr="007A7BE9">
        <w:rPr>
          <w:rFonts w:ascii="Times New Roman" w:hAnsi="Times New Roman"/>
          <w:sz w:val="18"/>
          <w:szCs w:val="18"/>
        </w:rPr>
        <w:t>2</w:t>
      </w:r>
      <w:r w:rsidR="00C159EF" w:rsidRPr="007A7BE9">
        <w:rPr>
          <w:rFonts w:ascii="Times New Roman" w:hAnsi="Times New Roman"/>
          <w:sz w:val="18"/>
          <w:szCs w:val="18"/>
        </w:rPr>
        <w:t xml:space="preserve"> to 20</w:t>
      </w:r>
      <w:r w:rsidR="00D82B1D" w:rsidRPr="007A7BE9">
        <w:rPr>
          <w:rFonts w:ascii="Times New Roman" w:hAnsi="Times New Roman"/>
          <w:sz w:val="18"/>
          <w:szCs w:val="18"/>
        </w:rPr>
        <w:t>21</w:t>
      </w:r>
      <w:r w:rsidR="00C159EF" w:rsidRPr="007A7BE9">
        <w:rPr>
          <w:rFonts w:ascii="Times New Roman" w:hAnsi="Times New Roman"/>
          <w:sz w:val="18"/>
          <w:szCs w:val="18"/>
        </w:rPr>
        <w:t>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240"/>
        <w:gridCol w:w="1280"/>
        <w:gridCol w:w="1180"/>
        <w:gridCol w:w="1040"/>
        <w:gridCol w:w="980"/>
        <w:gridCol w:w="980"/>
        <w:gridCol w:w="1140"/>
      </w:tblGrid>
      <w:tr w:rsidR="00D82B1D" w:rsidRPr="007A7BE9" w14:paraId="1539EA25" w14:textId="77777777" w:rsidTr="00D82B1D">
        <w:trPr>
          <w:trHeight w:val="936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3213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EACC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Number of publicatio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707B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Cumulative Tot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ECA0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AG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90EE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EC7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Articl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579A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Proportion of Articles</w:t>
            </w:r>
          </w:p>
        </w:tc>
      </w:tr>
      <w:tr w:rsidR="00D82B1D" w:rsidRPr="007A7BE9" w14:paraId="0EE2EFD9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506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4E4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A3C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F22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00F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BC3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AF2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</w:tr>
      <w:tr w:rsidR="00D82B1D" w:rsidRPr="007A7BE9" w14:paraId="6BA27DBB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088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4C2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72F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94A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00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328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6.2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C59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8D3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69303D08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529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34C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CDC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35C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75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381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.4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A7C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DDA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2C5897E2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4A0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AF0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DB4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472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6F8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1EA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B94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</w:tr>
      <w:tr w:rsidR="00D82B1D" w:rsidRPr="007A7BE9" w14:paraId="6751567B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90B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BD1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706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FC3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7.2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FF6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.0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22E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AD2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2DADD19F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983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F5D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84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7C2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1.4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770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4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FED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7FF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3BD78E96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89E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D47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642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C1C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3.5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3E5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2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EEA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C00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652F4173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DEA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24B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C3A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57A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.5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938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.5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8C4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E27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7086D87D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B35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7C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93D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4AB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3.0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1D6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.0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F66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3B1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3.33%</w:t>
            </w:r>
          </w:p>
        </w:tc>
      </w:tr>
      <w:tr w:rsidR="00D82B1D" w:rsidRPr="007A7BE9" w14:paraId="1E46C1FF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2C4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2C7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52B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AA1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.6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622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.7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8ED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C70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0.00%</w:t>
            </w:r>
          </w:p>
        </w:tc>
      </w:tr>
      <w:tr w:rsidR="00D82B1D" w:rsidRPr="007A7BE9" w14:paraId="6A954911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14A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FDC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69D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BBD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.7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0E3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.3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04C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8FE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2792EA97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066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DAC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6B0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9CE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.2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B20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.1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1F7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F42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2C87352F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7BF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CBA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BBB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990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2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507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.0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407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27D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7A44F0A4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152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70A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6C1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9BC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7.6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F61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.7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5B9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B9A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3.33%</w:t>
            </w:r>
          </w:p>
        </w:tc>
      </w:tr>
      <w:tr w:rsidR="00D82B1D" w:rsidRPr="007A7BE9" w14:paraId="6343597A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AD8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E7E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D31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163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208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.4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F89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9ED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65744F15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8B5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6EC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A5A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DDF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.1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646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.3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AFC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E4C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6.67%</w:t>
            </w:r>
          </w:p>
        </w:tc>
      </w:tr>
      <w:tr w:rsidR="00D82B1D" w:rsidRPr="007A7BE9" w14:paraId="33E73748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C4D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B79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9C4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399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681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562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DBE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0%</w:t>
            </w:r>
          </w:p>
        </w:tc>
      </w:tr>
      <w:tr w:rsidR="00D82B1D" w:rsidRPr="007A7BE9" w14:paraId="31EBF59E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984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B9F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6BE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5C6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.4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DE8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.1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4F6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817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0DF3EAF1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6F5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08C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3A1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897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3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C4F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.0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1C8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B2E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1936DE9B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E5E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E4A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A4D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C5D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2.0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696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.8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52E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7AD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04C50269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98E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CEE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1B4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745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0.3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09E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.5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27B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D18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2.35%</w:t>
            </w:r>
          </w:p>
        </w:tc>
      </w:tr>
      <w:tr w:rsidR="00D82B1D" w:rsidRPr="007A7BE9" w14:paraId="57A3EC24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2BD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C68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067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A9C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.1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7F9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.2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186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CD6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7.14%</w:t>
            </w:r>
          </w:p>
        </w:tc>
      </w:tr>
      <w:tr w:rsidR="00D82B1D" w:rsidRPr="007A7BE9" w14:paraId="71BB68EA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075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059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B83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BBD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.0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5CC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.1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370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12D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4.29%</w:t>
            </w:r>
          </w:p>
        </w:tc>
      </w:tr>
      <w:tr w:rsidR="00D82B1D" w:rsidRPr="007A7BE9" w14:paraId="71B37B73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DCA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F86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DD1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7CD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.8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60F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9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911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E88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4.29%</w:t>
            </w:r>
          </w:p>
        </w:tc>
      </w:tr>
      <w:tr w:rsidR="00D82B1D" w:rsidRPr="007A7BE9" w14:paraId="46424B1E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E70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17D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2E7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23B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2.0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EC3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8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7BD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48C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</w:tr>
      <w:tr w:rsidR="00D82B1D" w:rsidRPr="007A7BE9" w14:paraId="6EE797AA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A0A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0FF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725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024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.6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C1C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7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A50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937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2.00%</w:t>
            </w:r>
          </w:p>
        </w:tc>
      </w:tr>
      <w:tr w:rsidR="00D82B1D" w:rsidRPr="007A7BE9" w14:paraId="49CB20D5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3C6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5D8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13C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BBC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.3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04B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6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62C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449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5.71%</w:t>
            </w:r>
          </w:p>
        </w:tc>
      </w:tr>
      <w:tr w:rsidR="00D82B1D" w:rsidRPr="007A7BE9" w14:paraId="7B91F92D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6C4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1AD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3F9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68C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2.5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8E4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5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1AC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CD0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5.24%</w:t>
            </w:r>
          </w:p>
        </w:tc>
      </w:tr>
      <w:tr w:rsidR="00D82B1D" w:rsidRPr="007A7BE9" w14:paraId="61183BDD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34A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981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13A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EC5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9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1E7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5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A8A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098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3.85%</w:t>
            </w:r>
          </w:p>
        </w:tc>
      </w:tr>
      <w:tr w:rsidR="00D82B1D" w:rsidRPr="007A7BE9" w14:paraId="630E6084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7EB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7F8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70A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CF0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4.9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AAD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4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124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2AE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3.33%</w:t>
            </w:r>
          </w:p>
        </w:tc>
      </w:tr>
      <w:tr w:rsidR="00D82B1D" w:rsidRPr="007A7BE9" w14:paraId="614A2E37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932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FC6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4AE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0B9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.6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200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4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D43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C8E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5.56%</w:t>
            </w:r>
          </w:p>
        </w:tc>
      </w:tr>
      <w:tr w:rsidR="00D82B1D" w:rsidRPr="007A7BE9" w14:paraId="1FBC323A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EE3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8B1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E1A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680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.3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185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3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406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B33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5.83%</w:t>
            </w:r>
          </w:p>
        </w:tc>
      </w:tr>
      <w:tr w:rsidR="00D82B1D" w:rsidRPr="007A7BE9" w14:paraId="26CAD0B8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AE7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EB7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0A3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DAB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.8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663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3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29C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EE0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2.73%</w:t>
            </w:r>
          </w:p>
        </w:tc>
      </w:tr>
      <w:tr w:rsidR="00D82B1D" w:rsidRPr="007A7BE9" w14:paraId="72AFB010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DE5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772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DBB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EF0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.9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963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3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D92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709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0.00%</w:t>
            </w:r>
          </w:p>
        </w:tc>
      </w:tr>
      <w:tr w:rsidR="00D82B1D" w:rsidRPr="007A7BE9" w14:paraId="1C341ED1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5A2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C22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89B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189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.5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09A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3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954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7CF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9.17%</w:t>
            </w:r>
          </w:p>
        </w:tc>
      </w:tr>
      <w:tr w:rsidR="00D82B1D" w:rsidRPr="007A7BE9" w14:paraId="2C31D052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F5A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6E6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16C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386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8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305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2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558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8A7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5.00%</w:t>
            </w:r>
          </w:p>
        </w:tc>
      </w:tr>
      <w:tr w:rsidR="00D82B1D" w:rsidRPr="007A7BE9" w14:paraId="2B6776C5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B28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DB1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3EE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D2B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.7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1D9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2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917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20A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7.18%</w:t>
            </w:r>
          </w:p>
        </w:tc>
      </w:tr>
      <w:tr w:rsidR="00D82B1D" w:rsidRPr="007A7BE9" w14:paraId="1A959478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1DB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A72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93C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28D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.4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6B8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2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A0D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061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1.43%</w:t>
            </w:r>
          </w:p>
        </w:tc>
      </w:tr>
      <w:tr w:rsidR="00D82B1D" w:rsidRPr="007A7BE9" w14:paraId="2D90810A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6E5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335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20F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AE0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.1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E83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2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4D8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466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4.44%</w:t>
            </w:r>
          </w:p>
        </w:tc>
      </w:tr>
      <w:tr w:rsidR="00D82B1D" w:rsidRPr="007A7BE9" w14:paraId="553C297D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346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154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11F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0E4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.8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E82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EDA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A5B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9.25%</w:t>
            </w:r>
          </w:p>
        </w:tc>
      </w:tr>
      <w:tr w:rsidR="00D82B1D" w:rsidRPr="007A7BE9" w14:paraId="02C19A6C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747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64E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EF8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8CE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1.2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F5F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2D2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8AF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1.97%</w:t>
            </w:r>
          </w:p>
        </w:tc>
      </w:tr>
      <w:tr w:rsidR="00D82B1D" w:rsidRPr="007A7BE9" w14:paraId="76D27F77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C46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77F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D89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BF3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.7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C75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6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9E1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9C6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8.68%</w:t>
            </w:r>
          </w:p>
        </w:tc>
      </w:tr>
      <w:tr w:rsidR="00D82B1D" w:rsidRPr="007A7BE9" w14:paraId="55DD17FE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01F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9BB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D6E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6B7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.54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026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0B4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5EC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7.50%</w:t>
            </w:r>
          </w:p>
        </w:tc>
      </w:tr>
      <w:tr w:rsidR="00D82B1D" w:rsidRPr="007A7BE9" w14:paraId="74947A90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619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8A1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681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4A3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.5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169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8D4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92C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5.29%</w:t>
            </w:r>
          </w:p>
        </w:tc>
      </w:tr>
      <w:tr w:rsidR="00D82B1D" w:rsidRPr="007A7BE9" w14:paraId="45C69DC8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CED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D09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290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25DF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0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7DF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DE5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C01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5.11%</w:t>
            </w:r>
          </w:p>
        </w:tc>
      </w:tr>
      <w:tr w:rsidR="00D82B1D" w:rsidRPr="007A7BE9" w14:paraId="1E58C10E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D08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BBB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428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FF7A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3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C68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453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1118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4.09%</w:t>
            </w:r>
          </w:p>
        </w:tc>
      </w:tr>
      <w:tr w:rsidR="00D82B1D" w:rsidRPr="007A7BE9" w14:paraId="6FE3A135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E8F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0C0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EFD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C9DD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9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122E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505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0D7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8.46%</w:t>
            </w:r>
          </w:p>
        </w:tc>
      </w:tr>
      <w:tr w:rsidR="00D82B1D" w:rsidRPr="007A7BE9" w14:paraId="13D25942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638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A323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239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782C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.83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0B8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D25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E1B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71.43%</w:t>
            </w:r>
          </w:p>
        </w:tc>
      </w:tr>
      <w:tr w:rsidR="00D82B1D" w:rsidRPr="007A7BE9" w14:paraId="542AFCA9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FC5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5466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88C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E4D9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5.5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5FA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10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74A2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6031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69.09%</w:t>
            </w:r>
          </w:p>
        </w:tc>
      </w:tr>
      <w:tr w:rsidR="00D82B1D" w:rsidRPr="007A7BE9" w14:paraId="0C6BE52D" w14:textId="77777777" w:rsidTr="00D82B1D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B67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3A940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0FB0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10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224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.6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E8C07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0.0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ED604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51965" w14:textId="77777777" w:rsidR="00D82B1D" w:rsidRPr="007A7BE9" w:rsidRDefault="00D82B1D" w:rsidP="00BE25D9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7BE9">
              <w:rPr>
                <w:rFonts w:ascii="Times New Roman" w:hAnsi="Times New Roman"/>
                <w:sz w:val="18"/>
                <w:szCs w:val="18"/>
              </w:rPr>
              <w:t>89.58%</w:t>
            </w:r>
          </w:p>
        </w:tc>
      </w:tr>
    </w:tbl>
    <w:p w14:paraId="243231D5" w14:textId="77777777" w:rsidR="00C159EF" w:rsidRPr="007A7BE9" w:rsidRDefault="00C159EF" w:rsidP="00BE25D9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>Note:</w:t>
      </w:r>
      <w:r w:rsidRPr="007A7BE9">
        <w:rPr>
          <w:rFonts w:ascii="Times New Roman" w:hAnsi="Times New Roman"/>
          <w:sz w:val="18"/>
          <w:szCs w:val="18"/>
        </w:rPr>
        <w:t xml:space="preserve"> -, no data.</w:t>
      </w:r>
    </w:p>
    <w:p w14:paraId="1A88F8AA" w14:textId="36D65B7D" w:rsidR="00B03EB7" w:rsidRPr="007A7BE9" w:rsidRDefault="00B03EB7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588096E9" w14:textId="582A53F1" w:rsidR="00936D21" w:rsidRPr="007A7BE9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51578A6B" w14:textId="19DC35A7" w:rsidR="00C159EF" w:rsidRPr="007A7BE9" w:rsidRDefault="006C4A1A" w:rsidP="00BE25D9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C159EF" w:rsidRPr="007A7BE9">
        <w:rPr>
          <w:rFonts w:ascii="Times New Roman" w:hAnsi="Times New Roman"/>
          <w:b/>
          <w:bCs/>
          <w:sz w:val="18"/>
          <w:szCs w:val="18"/>
        </w:rPr>
        <w:t xml:space="preserve">Table. </w:t>
      </w:r>
      <w:r w:rsidR="00773790" w:rsidRPr="007A7BE9">
        <w:rPr>
          <w:rFonts w:ascii="Times New Roman" w:hAnsi="Times New Roman"/>
          <w:b/>
          <w:bCs/>
          <w:sz w:val="18"/>
          <w:szCs w:val="18"/>
        </w:rPr>
        <w:t>2</w:t>
      </w:r>
      <w:r w:rsidR="00C159EF" w:rsidRPr="007A7BE9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C159EF" w:rsidRPr="007A7BE9">
        <w:rPr>
          <w:rFonts w:ascii="Times New Roman" w:hAnsi="Times New Roman"/>
          <w:sz w:val="18"/>
          <w:szCs w:val="18"/>
        </w:rPr>
        <w:t>Top10 organizations with most papers in field of craniocerebral injury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120"/>
        <w:gridCol w:w="2720"/>
        <w:gridCol w:w="1240"/>
        <w:gridCol w:w="960"/>
        <w:gridCol w:w="1440"/>
      </w:tblGrid>
      <w:tr w:rsidR="00BA568E" w:rsidRPr="007A7BE9" w14:paraId="28CF9E71" w14:textId="77777777" w:rsidTr="00BA568E">
        <w:trPr>
          <w:trHeight w:val="288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C7A1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3E2F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ganization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65905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1FF7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aper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157B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centage %</w:t>
            </w:r>
          </w:p>
        </w:tc>
      </w:tr>
      <w:tr w:rsidR="00BA568E" w:rsidRPr="007A7BE9" w14:paraId="274A2F1B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120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044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Adelai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71F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A7F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6DC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</w:tr>
      <w:tr w:rsidR="00BA568E" w:rsidRPr="007A7BE9" w14:paraId="0314BB29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E10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2B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Hambu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09A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16F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16F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</w:tr>
      <w:tr w:rsidR="00BA568E" w:rsidRPr="007A7BE9" w14:paraId="12AE7E8C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BFC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063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Be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898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2C5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304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</w:tr>
      <w:tr w:rsidR="00BA568E" w:rsidRPr="007A7BE9" w14:paraId="10603B71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776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B39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Muni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57E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89B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20D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</w:tr>
      <w:tr w:rsidR="00BA568E" w:rsidRPr="007A7BE9" w14:paraId="1F03EA33" w14:textId="77777777" w:rsidTr="00BA568E">
        <w:trPr>
          <w:trHeight w:val="5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156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B2F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dice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rench Research Universiti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7D2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55C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AE1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 w:rsidR="00BA568E" w:rsidRPr="007A7BE9" w14:paraId="60BB85B7" w14:textId="77777777" w:rsidTr="00BA568E">
        <w:trPr>
          <w:trHeight w:val="52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565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D05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Medical Center Hamburg Eppendor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B01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4B8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615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8E" w:rsidRPr="007A7BE9" w14:paraId="5966D46C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B22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082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ree University of Berl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FB1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68C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04B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</w:tr>
      <w:tr w:rsidR="00BA568E" w:rsidRPr="007A7BE9" w14:paraId="5AECDFC8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268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B79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Mun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7A9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D9E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A9A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8E" w:rsidRPr="007A7BE9" w14:paraId="181559DD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F39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C6D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Freibu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38A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90A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C69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 w:rsidR="00BA568E" w:rsidRPr="007A7BE9" w14:paraId="7568430B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1FF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444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saka Metropolitan Univer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4EE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D2F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DA5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BA568E" w:rsidRPr="007A7BE9" w14:paraId="0262BD68" w14:textId="77777777" w:rsidTr="00BA568E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F33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108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Belgra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BD34" w14:textId="77777777" w:rsidR="00BA568E" w:rsidRPr="007A7BE9" w:rsidRDefault="0000000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hyperlink r:id="rId6" w:history="1">
              <w:r w:rsidR="00BA568E" w:rsidRPr="007A7BE9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serbia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2E6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46A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8E" w:rsidRPr="007A7BE9" w14:paraId="5C6A75D8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FA8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D16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ff Chief Med Examin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13A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75A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EB5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BA568E" w:rsidRPr="007A7BE9" w14:paraId="3A515F8A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C85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A36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Lo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830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6AC5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E44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8E" w:rsidRPr="007A7BE9" w14:paraId="4F16F4DD" w14:textId="77777777" w:rsidTr="00BA568E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076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D8B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Texas Syst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0BC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5BB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383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568E" w:rsidRPr="007A7BE9" w14:paraId="680DD64A" w14:textId="77777777" w:rsidTr="00BA568E">
        <w:trPr>
          <w:trHeight w:val="528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C912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A9C2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Centre National De La Recherche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cientifique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nr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65DF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F8A9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5D0F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</w:tr>
    </w:tbl>
    <w:p w14:paraId="6AE32295" w14:textId="26B2ACC2" w:rsidR="00936D21" w:rsidRPr="007A7BE9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2F9A676B" w14:textId="517E3EA6" w:rsidR="00936D21" w:rsidRPr="007A7BE9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0D4F9729" w14:textId="3E48B168" w:rsidR="00C159EF" w:rsidRPr="007A7BE9" w:rsidRDefault="006C4A1A" w:rsidP="00BE25D9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C159EF" w:rsidRPr="007A7BE9">
        <w:rPr>
          <w:rFonts w:ascii="Times New Roman" w:hAnsi="Times New Roman"/>
          <w:b/>
          <w:bCs/>
          <w:sz w:val="18"/>
          <w:szCs w:val="18"/>
        </w:rPr>
        <w:t xml:space="preserve">Table. </w:t>
      </w:r>
      <w:r w:rsidR="00773790" w:rsidRPr="007A7BE9">
        <w:rPr>
          <w:rFonts w:ascii="Times New Roman" w:hAnsi="Times New Roman"/>
          <w:b/>
          <w:bCs/>
          <w:sz w:val="18"/>
          <w:szCs w:val="18"/>
        </w:rPr>
        <w:t>3</w:t>
      </w:r>
      <w:r w:rsidR="00C159EF" w:rsidRPr="007A7BE9">
        <w:rPr>
          <w:rFonts w:ascii="Times New Roman" w:hAnsi="Times New Roman"/>
          <w:sz w:val="18"/>
          <w:szCs w:val="18"/>
        </w:rPr>
        <w:t xml:space="preserve"> Top</w:t>
      </w:r>
      <w:r w:rsidR="00596775" w:rsidRPr="007A7BE9">
        <w:rPr>
          <w:rFonts w:ascii="Times New Roman" w:hAnsi="Times New Roman"/>
          <w:sz w:val="18"/>
          <w:szCs w:val="18"/>
        </w:rPr>
        <w:t>5</w:t>
      </w:r>
      <w:r w:rsidR="00C159EF" w:rsidRPr="007A7BE9">
        <w:rPr>
          <w:rFonts w:ascii="Times New Roman" w:hAnsi="Times New Roman"/>
          <w:sz w:val="18"/>
          <w:szCs w:val="18"/>
        </w:rPr>
        <w:t xml:space="preserve"> funding agencies with most papers in field of craniocerebral injury.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960"/>
        <w:gridCol w:w="2726"/>
        <w:gridCol w:w="854"/>
        <w:gridCol w:w="960"/>
        <w:gridCol w:w="1860"/>
      </w:tblGrid>
      <w:tr w:rsidR="00BA568E" w:rsidRPr="007A7BE9" w14:paraId="1B5A55F5" w14:textId="77777777" w:rsidTr="00BA568E">
        <w:trPr>
          <w:trHeight w:val="288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348A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7568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unding Agency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E8E45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4CD2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aper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E193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centage %</w:t>
            </w:r>
          </w:p>
        </w:tc>
      </w:tr>
      <w:tr w:rsidR="00BA568E" w:rsidRPr="007A7BE9" w14:paraId="373EBDF5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5EF5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DDB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Ministry of Education Culture Sports Science and Technology Japan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xt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2B2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017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FAD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</w:tr>
      <w:tr w:rsidR="00BA568E" w:rsidRPr="007A7BE9" w14:paraId="3365FCFA" w14:textId="77777777" w:rsidTr="00BA568E">
        <w:trPr>
          <w:trHeight w:val="5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2E2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795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 Society for The Promotion of Sci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E8A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FCE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064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</w:tr>
      <w:tr w:rsidR="00BA568E" w:rsidRPr="007A7BE9" w14:paraId="2985C307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C4F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B9F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nistry Of Education Science Technological Development Serbi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DD1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92D5" w14:textId="77777777" w:rsidR="00BA568E" w:rsidRPr="007A7BE9" w:rsidRDefault="0000000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BA568E" w:rsidRPr="007A7BE9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serbia</w:t>
              </w:r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9B1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BA568E" w:rsidRPr="007A7BE9" w14:paraId="454F4F35" w14:textId="77777777" w:rsidTr="00BA568E">
        <w:trPr>
          <w:trHeight w:val="5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BF6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C6C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tional Natural Science Foundation of Chin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C3D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F3F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10A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BA568E" w:rsidRPr="007A7BE9" w14:paraId="55B07FDC" w14:textId="77777777" w:rsidTr="00BA568E">
        <w:trPr>
          <w:trHeight w:val="5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E6AF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315E" w14:textId="3A0E023D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Grants In Aid </w:t>
            </w:r>
            <w:r w:rsidRPr="007A7BE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or Scientific Research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akenhi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1CB9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C8E8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420F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</w:tbl>
    <w:p w14:paraId="73364AC8" w14:textId="04DFCAC1" w:rsidR="00936D21" w:rsidRPr="007A7BE9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1871F767" w14:textId="3F5D9B63" w:rsidR="00936D21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051F0BD8" w14:textId="13162002" w:rsidR="007A7BE9" w:rsidRDefault="007A7BE9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52D6AB97" w14:textId="77777777" w:rsidR="007A7BE9" w:rsidRPr="007A7BE9" w:rsidRDefault="007A7BE9" w:rsidP="00BE25D9">
      <w:pPr>
        <w:adjustRightInd w:val="0"/>
        <w:snapToGrid w:val="0"/>
        <w:ind w:firstLineChars="100" w:firstLine="180"/>
        <w:rPr>
          <w:rFonts w:hint="eastAsia"/>
          <w:sz w:val="18"/>
          <w:szCs w:val="18"/>
        </w:rPr>
      </w:pPr>
    </w:p>
    <w:p w14:paraId="7C637503" w14:textId="1B9EAE53" w:rsidR="00C159EF" w:rsidRPr="007A7BE9" w:rsidRDefault="006C4A1A" w:rsidP="00BE25D9">
      <w:pPr>
        <w:adjustRightInd w:val="0"/>
        <w:snapToGrid w:val="0"/>
        <w:rPr>
          <w:rFonts w:ascii="Times New Roman" w:hAnsi="Times New Roman"/>
          <w:kern w:val="0"/>
          <w:sz w:val="18"/>
          <w:szCs w:val="18"/>
          <w:lang w:bidi="ar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C159EF" w:rsidRPr="007A7BE9">
        <w:rPr>
          <w:rFonts w:ascii="Times New Roman" w:hAnsi="Times New Roman"/>
          <w:b/>
          <w:bCs/>
          <w:kern w:val="0"/>
          <w:sz w:val="18"/>
          <w:szCs w:val="18"/>
          <w:lang w:bidi="ar"/>
        </w:rPr>
        <w:t xml:space="preserve">Table. </w:t>
      </w:r>
      <w:r w:rsidR="00773790" w:rsidRPr="007A7BE9">
        <w:rPr>
          <w:rFonts w:ascii="Times New Roman" w:hAnsi="Times New Roman"/>
          <w:b/>
          <w:bCs/>
          <w:kern w:val="0"/>
          <w:sz w:val="18"/>
          <w:szCs w:val="18"/>
          <w:lang w:bidi="ar"/>
        </w:rPr>
        <w:t>4</w:t>
      </w:r>
      <w:r w:rsidR="00C159EF" w:rsidRPr="007A7BE9">
        <w:rPr>
          <w:rFonts w:ascii="Times New Roman" w:hAnsi="Times New Roman"/>
          <w:kern w:val="0"/>
          <w:sz w:val="18"/>
          <w:szCs w:val="18"/>
          <w:lang w:bidi="ar"/>
        </w:rPr>
        <w:t xml:space="preserve"> The authors’ information with the Top </w:t>
      </w:r>
      <w:r w:rsidR="009F5B82" w:rsidRPr="007A7BE9">
        <w:rPr>
          <w:rFonts w:ascii="Times New Roman" w:hAnsi="Times New Roman"/>
          <w:kern w:val="0"/>
          <w:sz w:val="18"/>
          <w:szCs w:val="18"/>
          <w:lang w:bidi="ar"/>
        </w:rPr>
        <w:t>5</w:t>
      </w:r>
      <w:r w:rsidR="00C159EF" w:rsidRPr="007A7BE9">
        <w:rPr>
          <w:rFonts w:ascii="Times New Roman" w:hAnsi="Times New Roman"/>
          <w:kern w:val="0"/>
          <w:sz w:val="18"/>
          <w:szCs w:val="18"/>
          <w:lang w:bidi="ar"/>
        </w:rPr>
        <w:t xml:space="preserve"> number of papers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960"/>
        <w:gridCol w:w="1440"/>
        <w:gridCol w:w="960"/>
        <w:gridCol w:w="1300"/>
        <w:gridCol w:w="1740"/>
        <w:gridCol w:w="1300"/>
      </w:tblGrid>
      <w:tr w:rsidR="00BA568E" w:rsidRPr="007A7BE9" w14:paraId="5BB993A2" w14:textId="77777777" w:rsidTr="00BA568E">
        <w:trPr>
          <w:trHeight w:val="52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C065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05A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E0E9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ap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3730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centage %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A7A5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92A5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</w:tr>
      <w:tr w:rsidR="00BA568E" w:rsidRPr="007A7BE9" w14:paraId="3E3BC8C5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93C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2E2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yard R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5C5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7A9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297F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Adela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F403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</w:tr>
      <w:tr w:rsidR="00BA568E" w:rsidRPr="007A7BE9" w14:paraId="60625425" w14:textId="77777777" w:rsidTr="00BA568E">
        <w:trPr>
          <w:trHeight w:val="1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F17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B85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ali M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F39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D53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B37E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Zur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9CB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</w:tr>
      <w:tr w:rsidR="00BA568E" w:rsidRPr="007A7BE9" w14:paraId="1F926B77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F67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2A1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eda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AB29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2DB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CB6C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saka City University Medical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CC3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BA568E" w:rsidRPr="007A7BE9" w14:paraId="5F44FF41" w14:textId="77777777" w:rsidTr="00BA568E">
        <w:trPr>
          <w:trHeight w:val="1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6AC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3720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arge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908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8272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4A9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unster un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9AB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</w:tr>
      <w:tr w:rsidR="00BA568E" w:rsidRPr="007A7BE9" w14:paraId="1F9F753A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4799" w14:textId="461B5FD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A82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ndruschka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A57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13D6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BC67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 Med Ctr Hamburg Eppendo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9614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</w:tr>
      <w:tr w:rsidR="00BA568E" w:rsidRPr="007A7BE9" w14:paraId="5B6802E1" w14:textId="77777777" w:rsidTr="00BA568E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10491" w14:textId="4E660630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907FD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ollak 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6288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4CB5A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34A1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ersity of Freibu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1E4EB" w14:textId="77777777" w:rsidR="00BA568E" w:rsidRPr="007A7BE9" w:rsidRDefault="00BA568E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</w:tr>
    </w:tbl>
    <w:p w14:paraId="3FC5064D" w14:textId="048F9FFA" w:rsidR="00936D21" w:rsidRPr="007A7BE9" w:rsidRDefault="00936D21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155255C1" w14:textId="77777777" w:rsidR="00824353" w:rsidRPr="007A7BE9" w:rsidRDefault="00824353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2F25328C" w14:textId="379DBC27" w:rsidR="004E5159" w:rsidRPr="007A7BE9" w:rsidRDefault="006C4A1A" w:rsidP="00BE25D9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4E5159" w:rsidRPr="007A7BE9">
        <w:rPr>
          <w:rFonts w:ascii="Times New Roman" w:hAnsi="Times New Roman"/>
          <w:b/>
          <w:bCs/>
          <w:sz w:val="18"/>
          <w:szCs w:val="18"/>
        </w:rPr>
        <w:t>Table.</w:t>
      </w:r>
      <w:r w:rsidR="00773790" w:rsidRPr="007A7BE9">
        <w:rPr>
          <w:rFonts w:ascii="Times New Roman" w:hAnsi="Times New Roman"/>
          <w:b/>
          <w:bCs/>
          <w:sz w:val="18"/>
          <w:szCs w:val="18"/>
        </w:rPr>
        <w:t>5</w:t>
      </w:r>
      <w:r w:rsidR="004E5159" w:rsidRPr="007A7BE9">
        <w:rPr>
          <w:rFonts w:ascii="Times New Roman" w:hAnsi="Times New Roman"/>
          <w:sz w:val="18"/>
          <w:szCs w:val="18"/>
        </w:rPr>
        <w:t xml:space="preserve"> Details of Top10 Journals with most papers.</w:t>
      </w:r>
    </w:p>
    <w:tbl>
      <w:tblPr>
        <w:tblW w:w="14371" w:type="dxa"/>
        <w:tblInd w:w="-851" w:type="dxa"/>
        <w:tblLook w:val="04A0" w:firstRow="1" w:lastRow="0" w:firstColumn="1" w:lastColumn="0" w:noHBand="0" w:noVBand="1"/>
      </w:tblPr>
      <w:tblGrid>
        <w:gridCol w:w="481"/>
        <w:gridCol w:w="3489"/>
        <w:gridCol w:w="1276"/>
        <w:gridCol w:w="1275"/>
        <w:gridCol w:w="1134"/>
        <w:gridCol w:w="1134"/>
        <w:gridCol w:w="1276"/>
        <w:gridCol w:w="4306"/>
      </w:tblGrid>
      <w:tr w:rsidR="005B2970" w:rsidRPr="007A7BE9" w14:paraId="671E2120" w14:textId="77777777" w:rsidTr="007A7BE9">
        <w:trPr>
          <w:gridAfter w:val="1"/>
          <w:wAfter w:w="4306" w:type="dxa"/>
          <w:trHeight w:val="312"/>
        </w:trPr>
        <w:tc>
          <w:tcPr>
            <w:tcW w:w="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9245B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4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472E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ournal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9CCF4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8AB33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C6F0F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 I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D80BE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 years IF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0E141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1quartile</w:t>
            </w:r>
          </w:p>
        </w:tc>
      </w:tr>
      <w:tr w:rsidR="005B2970" w:rsidRPr="007A7BE9" w14:paraId="66389FDC" w14:textId="77777777" w:rsidTr="007A7BE9">
        <w:trPr>
          <w:trHeight w:val="288"/>
        </w:trPr>
        <w:tc>
          <w:tcPr>
            <w:tcW w:w="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9B068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128D9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8E6F9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1A5A3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C4D7C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55DD8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E1278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47C2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2970" w:rsidRPr="007A7BE9" w14:paraId="257F18A5" w14:textId="77777777" w:rsidTr="007A7BE9">
        <w:trPr>
          <w:trHeight w:val="52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B894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D0B1" w14:textId="35C745F3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American Journal of Forensic Medicine </w:t>
            </w:r>
            <w:r w:rsidR="00AF4AFD"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d Path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08B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3C67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3939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18A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631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306" w:type="dxa"/>
            <w:vAlign w:val="center"/>
            <w:hideMark/>
          </w:tcPr>
          <w:p w14:paraId="4B2A0142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38AE2371" w14:textId="77777777" w:rsidTr="007A7BE9">
        <w:trPr>
          <w:trHeight w:val="2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395A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E92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nsic Science Inter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F3C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E49F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B03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B241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28A8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306" w:type="dxa"/>
            <w:vAlign w:val="center"/>
            <w:hideMark/>
          </w:tcPr>
          <w:p w14:paraId="0F0472A0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5BE97DFC" w14:textId="77777777" w:rsidTr="007A7BE9">
        <w:trPr>
          <w:trHeight w:val="2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6C30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2184" w14:textId="5B82A075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Journal </w:t>
            </w:r>
            <w:r w:rsidR="0021022E"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 Forensic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81A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75BA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31CC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0EB1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5CE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4306" w:type="dxa"/>
            <w:vAlign w:val="center"/>
            <w:hideMark/>
          </w:tcPr>
          <w:p w14:paraId="5B516055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5FCB06A2" w14:textId="77777777" w:rsidTr="007A7BE9">
        <w:trPr>
          <w:trHeight w:val="52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15F9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BABC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ternational Journal of Legal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B0D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DDB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574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EF32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380B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4306" w:type="dxa"/>
            <w:vAlign w:val="center"/>
            <w:hideMark/>
          </w:tcPr>
          <w:p w14:paraId="0134C089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623D2BEF" w14:textId="77777777" w:rsidTr="007A7BE9">
        <w:trPr>
          <w:trHeight w:val="52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5DE8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3F30" w14:textId="2886A2E8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Journal of Forensic </w:t>
            </w:r>
            <w:r w:rsidR="00AF4AFD"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d Legal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C6D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EF7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7B21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905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E392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4306" w:type="dxa"/>
            <w:vAlign w:val="center"/>
            <w:hideMark/>
          </w:tcPr>
          <w:p w14:paraId="712637F2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576A1611" w14:textId="77777777" w:rsidTr="007A7BE9">
        <w:trPr>
          <w:trHeight w:val="2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54C0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3D4B" w14:textId="062F7976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Medicine Science </w:t>
            </w:r>
            <w:r w:rsidR="00AF4AFD"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d The L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1D2C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D9EF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5B18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AD8A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70DC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306" w:type="dxa"/>
            <w:vAlign w:val="center"/>
            <w:hideMark/>
          </w:tcPr>
          <w:p w14:paraId="656E66C9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39F72158" w14:textId="77777777" w:rsidTr="007A7BE9">
        <w:trPr>
          <w:trHeight w:val="52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7D58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536A" w14:textId="7A8AEA0E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Forensic Science Medicine </w:t>
            </w:r>
            <w:r w:rsidR="00AF4AFD"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d Path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D70E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343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ECD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92D3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94A0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306" w:type="dxa"/>
            <w:vAlign w:val="center"/>
            <w:hideMark/>
          </w:tcPr>
          <w:p w14:paraId="3C418E26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19CC5FB6" w14:textId="77777777" w:rsidTr="007A7BE9">
        <w:trPr>
          <w:trHeight w:val="2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0921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20DC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chtsmediz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8B02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CBEE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3B3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409D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9123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306" w:type="dxa"/>
            <w:vAlign w:val="center"/>
            <w:hideMark/>
          </w:tcPr>
          <w:p w14:paraId="360FDE35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30EE7F2D" w14:textId="77777777" w:rsidTr="007A7BE9">
        <w:trPr>
          <w:trHeight w:val="2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956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1A15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egal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820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1DAF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A5EE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6FC2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263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306" w:type="dxa"/>
            <w:vAlign w:val="center"/>
            <w:hideMark/>
          </w:tcPr>
          <w:p w14:paraId="4C31E36C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B2970" w:rsidRPr="007A7BE9" w14:paraId="5102679E" w14:textId="77777777" w:rsidTr="007A7BE9">
        <w:trPr>
          <w:trHeight w:val="528"/>
        </w:trPr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1AC20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52C1B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omanian Journal of Legal 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9D189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86AC9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557CB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5D81F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0DAC6" w14:textId="77777777" w:rsidR="005B2970" w:rsidRPr="007A7BE9" w:rsidRDefault="005B2970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306" w:type="dxa"/>
            <w:vAlign w:val="center"/>
            <w:hideMark/>
          </w:tcPr>
          <w:p w14:paraId="7A304088" w14:textId="77777777" w:rsidR="005B2970" w:rsidRPr="007A7BE9" w:rsidRDefault="005B2970" w:rsidP="00BE25D9">
            <w:pPr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  <w:p w14:paraId="22A5E301" w14:textId="28288F41" w:rsidR="00824353" w:rsidRPr="007A7BE9" w:rsidRDefault="00824353" w:rsidP="00BE25D9">
            <w:pPr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</w:tr>
    </w:tbl>
    <w:p w14:paraId="2354F06D" w14:textId="0C9852C7" w:rsidR="00BE25D9" w:rsidRPr="007A7BE9" w:rsidRDefault="00BE25D9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b/>
          <w:bCs/>
          <w:sz w:val="18"/>
          <w:szCs w:val="18"/>
        </w:rPr>
      </w:pPr>
    </w:p>
    <w:p w14:paraId="4AAC5337" w14:textId="010ED317" w:rsidR="00BE25D9" w:rsidRDefault="00BE25D9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b/>
          <w:bCs/>
          <w:sz w:val="18"/>
          <w:szCs w:val="18"/>
        </w:rPr>
      </w:pPr>
    </w:p>
    <w:p w14:paraId="30C4D7EC" w14:textId="0A9C45EA" w:rsidR="007A7BE9" w:rsidRDefault="007A7BE9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b/>
          <w:bCs/>
          <w:sz w:val="18"/>
          <w:szCs w:val="18"/>
        </w:rPr>
      </w:pPr>
    </w:p>
    <w:p w14:paraId="2832E46F" w14:textId="43723DEB" w:rsidR="007A7BE9" w:rsidRDefault="007A7BE9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b/>
          <w:bCs/>
          <w:sz w:val="18"/>
          <w:szCs w:val="18"/>
        </w:rPr>
      </w:pPr>
    </w:p>
    <w:p w14:paraId="3F7A194C" w14:textId="77777777" w:rsidR="007545BC" w:rsidRPr="007A7BE9" w:rsidRDefault="007545BC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 w:hint="eastAsia"/>
          <w:b/>
          <w:bCs/>
          <w:sz w:val="18"/>
          <w:szCs w:val="18"/>
        </w:rPr>
      </w:pPr>
    </w:p>
    <w:p w14:paraId="12B08623" w14:textId="33D324F3" w:rsidR="00824353" w:rsidRPr="007A7BE9" w:rsidRDefault="00824353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kern w:val="0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lastRenderedPageBreak/>
        <w:t>Supplementary Table. 6</w:t>
      </w:r>
      <w:r w:rsidRPr="007A7BE9">
        <w:rPr>
          <w:rFonts w:ascii="Times New Roman" w:hAnsi="Times New Roman"/>
          <w:sz w:val="18"/>
          <w:szCs w:val="18"/>
        </w:rPr>
        <w:t xml:space="preserve"> The information of top10 </w:t>
      </w:r>
      <w:r w:rsidRPr="007A7BE9">
        <w:rPr>
          <w:rFonts w:ascii="Times New Roman" w:hAnsi="Times New Roman"/>
          <w:kern w:val="0"/>
          <w:sz w:val="18"/>
          <w:szCs w:val="18"/>
        </w:rPr>
        <w:t>cited papers</w:t>
      </w:r>
    </w:p>
    <w:tbl>
      <w:tblPr>
        <w:tblW w:w="15501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1276"/>
        <w:gridCol w:w="850"/>
        <w:gridCol w:w="2552"/>
        <w:gridCol w:w="1276"/>
        <w:gridCol w:w="708"/>
        <w:gridCol w:w="1134"/>
        <w:gridCol w:w="993"/>
        <w:gridCol w:w="3735"/>
      </w:tblGrid>
      <w:tr w:rsidR="007A7BE9" w:rsidRPr="007A7BE9" w14:paraId="010DE383" w14:textId="77777777" w:rsidTr="007A7BE9">
        <w:trPr>
          <w:gridAfter w:val="1"/>
          <w:wAfter w:w="3735" w:type="dxa"/>
          <w:trHeight w:val="312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3A938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6F96F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FF88D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sur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0F398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E127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sults/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75000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F*2021/</w:t>
            </w: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br/>
              <w:t>2021 quartil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4D1B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CE186C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BB0E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itations</w:t>
            </w:r>
          </w:p>
        </w:tc>
      </w:tr>
      <w:tr w:rsidR="007A7BE9" w:rsidRPr="007A7BE9" w14:paraId="5BC0A7BF" w14:textId="77777777" w:rsidTr="007A7BE9">
        <w:trPr>
          <w:trHeight w:val="276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DD369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42D2D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5E801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26FF4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DAFFF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580A3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4AD22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2A282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10EB3" w14:textId="77777777" w:rsidR="007A7BE9" w:rsidRPr="007A7BE9" w:rsidRDefault="007A7BE9" w:rsidP="007A7BE9">
            <w:pP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BFB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BE9" w:rsidRPr="007A7BE9" w14:paraId="067C6D5B" w14:textId="77777777" w:rsidTr="007A7BE9">
        <w:trPr>
          <w:trHeight w:val="232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232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588D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rtopsy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, a new imaging horizon in forensic pathology: Virtual autopsy by postmortem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ultislice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computed tomography (MSCT) and magnetic resonance imaging (MRI) - a feasibility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05F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SCT and MRI (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rtopsy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DDF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50C1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adiology was superior to autopsy in revealing certain cases of cranial, skeletal, or tissue trauma. Some forensic vital reactions were diagnosed equally well or better using MSCT/MR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D7E6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17/Q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7FF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6E9D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2EB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3735" w:type="dxa"/>
            <w:vAlign w:val="center"/>
            <w:hideMark/>
          </w:tcPr>
          <w:p w14:paraId="49F2E65D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5D15E148" w14:textId="77777777" w:rsidTr="007A7BE9">
        <w:trPr>
          <w:trHeight w:val="21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014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6DCB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ng-term intracerebral inflammatory response after traumatic brain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CC9B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1134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C8E3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croglial activity elevated in long-term survivors of head injury and the suggestion of an association between the extent of this activity and interleukin-1 genotyp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93D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/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789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7454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7FD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735" w:type="dxa"/>
            <w:vAlign w:val="center"/>
            <w:hideMark/>
          </w:tcPr>
          <w:p w14:paraId="270A9C2B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647EB3A6" w14:textId="77777777" w:rsidTr="007A7BE9">
        <w:trPr>
          <w:trHeight w:val="230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61D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86E4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Chronic Traumatic Encephalopathy, Suicides and Parasuicides in Professional American Athletes </w:t>
            </w:r>
            <w:proofErr w:type="gram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e</w:t>
            </w:r>
            <w:proofErr w:type="gram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ole of the Forensic Pathologi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84E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Forensic autopsies and immunohistochemical analys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CAD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5905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CTE can only be definitively diagnosed by direct tissue examination.  Forensic pathologists will play a vital and central role in the emerging disease surveillance of C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C4EB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08/Q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5CB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91AF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A3F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735" w:type="dxa"/>
            <w:vAlign w:val="center"/>
            <w:hideMark/>
          </w:tcPr>
          <w:p w14:paraId="21A22553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462418C4" w14:textId="77777777" w:rsidTr="007A7BE9">
        <w:trPr>
          <w:trHeight w:val="453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C09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5B06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mage-guided virtual autopsy findings of gunshot victims performed with multi-slice computed tomography (MSCT) and magnetic resonance imaging (MRI) and subsequent correlation between radiology and autopsy find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9EC5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SCT and MRI (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rtopsy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97C6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6736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With the spiral CT and MRI examinations and the subsequent 2D multi-planar reformation (MPR) and 3D shaded surface display (SSD) reconstruction, the entire gunshot-created complex skull fractures and brain injuries (such as wound channels and deeply-driven bone splinters) could be documented in complete and graphic 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tail.the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adiological methods of MSCT and MRI have the potential to become a routine “virtual autopsy” tool in the futur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6C1D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/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8B26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F8E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EC44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735" w:type="dxa"/>
            <w:vAlign w:val="center"/>
            <w:hideMark/>
          </w:tcPr>
          <w:p w14:paraId="4254B156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216B8F51" w14:textId="77777777" w:rsidTr="007A7BE9">
        <w:trPr>
          <w:trHeight w:val="114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FF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0AEE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osition paper on fatal abusive head injuries in infants and young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3DD4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C10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5A00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82C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08/Q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B86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06E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064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3735" w:type="dxa"/>
            <w:vAlign w:val="center"/>
            <w:hideMark/>
          </w:tcPr>
          <w:p w14:paraId="24D52EA7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0380C652" w14:textId="77777777" w:rsidTr="007A7BE9">
        <w:trPr>
          <w:trHeight w:val="225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75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FD70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atal pediatric head injuries caused by short-distance f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A8AC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B96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AC69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 infant or child may suffer a fatal head injury from a fall of less than 3 meters (10 feet). The injury may be associated with a lucid interval and bilateral retinal hemorrhag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2C0E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08/Q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154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89A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C5D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3735" w:type="dxa"/>
            <w:vAlign w:val="center"/>
            <w:hideMark/>
          </w:tcPr>
          <w:p w14:paraId="0A29DFF1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7A5D31FD" w14:textId="77777777" w:rsidTr="007A7BE9">
        <w:trPr>
          <w:trHeight w:val="298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D9E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7F61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ost-mortem forensic neuroimaging: Correlation of MSCT and MRI findings with autopsy res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82C8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SCT and MRI (</w:t>
            </w: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rtopsy</w:t>
            </w:r>
            <w:proofErr w:type="spellEnd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4A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6364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T in particular possessed certain advantages in comparison with autopsy with regard to forensic reconstruction. MRI showed forensically relevant findings not seen during autopsy in several cases.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B11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/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CCC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45B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3959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735" w:type="dxa"/>
            <w:vAlign w:val="center"/>
            <w:hideMark/>
          </w:tcPr>
          <w:p w14:paraId="7998EA30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51AF9EB6" w14:textId="77777777" w:rsidTr="007A7BE9">
        <w:trPr>
          <w:trHeight w:val="339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AF2B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F2FD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topsy features relevant for discrimination between suicidal and homicidal gunshot inju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C31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AB91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9B8A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ome bullet path directions cannot be considered indicative of suicide: downwards and back-to-front in gunshots to the temple, left-to-right in gunshots to the left chest and downwards in mouth shots. The isolated autopsy findings can only be indicative of suicide or homicid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CA0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91/Q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9680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9C4C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C36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735" w:type="dxa"/>
            <w:vAlign w:val="center"/>
            <w:hideMark/>
          </w:tcPr>
          <w:p w14:paraId="10777426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46A67BE7" w14:textId="77777777" w:rsidTr="007A7BE9">
        <w:trPr>
          <w:trHeight w:val="227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7BD7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CB23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ystemic and ocular findings in 169 prospectively studied child deaths-retinal hemorrhages usually mean CHILD-AB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C3FF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F60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ABE7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 the absence of a verifiable history of a severe head injury or life-threatening central nervous system disease, retinal and ocular hemorrhages were diagnostic of child abus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9C73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/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D852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950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4C8B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735" w:type="dxa"/>
            <w:vAlign w:val="center"/>
            <w:hideMark/>
          </w:tcPr>
          <w:p w14:paraId="1F9C34E8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7A7BE9" w:rsidRPr="007A7BE9" w14:paraId="07AD2D68" w14:textId="77777777" w:rsidTr="007A7BE9">
        <w:trPr>
          <w:trHeight w:val="1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C1BA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E454A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e Skin-skull-brain model: a new instrument for the study of gunshot eff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4FD86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EEF1F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85267" w14:textId="77777777" w:rsidR="007A7BE9" w:rsidRPr="007A7BE9" w:rsidRDefault="007A7BE9" w:rsidP="007A7BE9">
            <w:pPr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"Skin-skull-brain model" has some significant advantages: the model is inexpensive, easy to construct, instantly available for use, and eliminates ethics conflict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E009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76/Q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DCDA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A66EC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2968" w14:textId="77777777" w:rsidR="007A7BE9" w:rsidRPr="007A7BE9" w:rsidRDefault="007A7BE9" w:rsidP="007A7BE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735" w:type="dxa"/>
            <w:vAlign w:val="center"/>
            <w:hideMark/>
          </w:tcPr>
          <w:p w14:paraId="41201AB3" w14:textId="77777777" w:rsidR="007A7BE9" w:rsidRPr="007A7BE9" w:rsidRDefault="007A7BE9" w:rsidP="007A7BE9">
            <w:pPr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74ACCAFC" w14:textId="0A7E8CF3" w:rsidR="00936D21" w:rsidRPr="007A7BE9" w:rsidRDefault="00456B8A" w:rsidP="007A7BE9">
      <w:pPr>
        <w:adjustRightInd w:val="0"/>
        <w:snapToGrid w:val="0"/>
        <w:rPr>
          <w:sz w:val="18"/>
          <w:szCs w:val="18"/>
        </w:rPr>
      </w:pPr>
      <w:r w:rsidRPr="007A7BE9">
        <w:rPr>
          <w:sz w:val="18"/>
          <w:szCs w:val="18"/>
        </w:rPr>
        <w:lastRenderedPageBreak/>
        <w:t>Note: -, no data.</w:t>
      </w:r>
    </w:p>
    <w:p w14:paraId="74A4EB78" w14:textId="4ED0CE6A" w:rsidR="004E5159" w:rsidRPr="007A7BE9" w:rsidRDefault="004E5159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3B8B872F" w14:textId="72CDE545" w:rsidR="004E5159" w:rsidRPr="007A7BE9" w:rsidRDefault="004E5159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1C7B7E67" w14:textId="48ACFA94" w:rsidR="004E5159" w:rsidRPr="007A7BE9" w:rsidRDefault="004E5159" w:rsidP="00BE25D9">
      <w:pPr>
        <w:adjustRightInd w:val="0"/>
        <w:snapToGrid w:val="0"/>
        <w:ind w:firstLineChars="100" w:firstLine="180"/>
        <w:rPr>
          <w:sz w:val="18"/>
          <w:szCs w:val="18"/>
        </w:rPr>
      </w:pPr>
    </w:p>
    <w:p w14:paraId="724D17DE" w14:textId="2EE1EDDB" w:rsidR="004E5159" w:rsidRPr="007A7BE9" w:rsidRDefault="006C4A1A" w:rsidP="00BE25D9">
      <w:pPr>
        <w:adjustRightInd w:val="0"/>
        <w:snapToGrid w:val="0"/>
        <w:ind w:firstLineChars="200" w:firstLine="361"/>
        <w:rPr>
          <w:rFonts w:ascii="Times New Roman" w:hAnsi="Times New Roman"/>
          <w:sz w:val="18"/>
          <w:szCs w:val="18"/>
        </w:rPr>
      </w:pPr>
      <w:r w:rsidRPr="007A7BE9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4E5159" w:rsidRPr="007A7BE9">
        <w:rPr>
          <w:rFonts w:ascii="Times New Roman" w:hAnsi="Times New Roman"/>
          <w:b/>
          <w:bCs/>
          <w:sz w:val="18"/>
          <w:szCs w:val="18"/>
        </w:rPr>
        <w:t>Table.</w:t>
      </w:r>
      <w:r w:rsidR="005B2970" w:rsidRPr="007A7BE9">
        <w:rPr>
          <w:rFonts w:ascii="Times New Roman" w:hAnsi="Times New Roman"/>
          <w:b/>
          <w:bCs/>
          <w:sz w:val="18"/>
          <w:szCs w:val="18"/>
        </w:rPr>
        <w:t>7</w:t>
      </w:r>
      <w:r w:rsidR="004E5159" w:rsidRPr="007A7BE9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4E5159" w:rsidRPr="007A7BE9">
        <w:rPr>
          <w:rFonts w:ascii="Times New Roman" w:hAnsi="Times New Roman"/>
          <w:sz w:val="18"/>
          <w:szCs w:val="18"/>
        </w:rPr>
        <w:t>Top 10 keywords in per cluster.</w:t>
      </w:r>
    </w:p>
    <w:tbl>
      <w:tblPr>
        <w:tblW w:w="10481" w:type="dxa"/>
        <w:tblInd w:w="-1409" w:type="dxa"/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550"/>
        <w:gridCol w:w="1002"/>
        <w:gridCol w:w="2551"/>
        <w:gridCol w:w="1550"/>
      </w:tblGrid>
      <w:tr w:rsidR="00824353" w:rsidRPr="007A7BE9" w14:paraId="69B9DEF1" w14:textId="77777777" w:rsidTr="00291122">
        <w:trPr>
          <w:trHeight w:val="312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289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250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luster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BD1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ccurrenc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868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D5F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luster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6F0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ccurrences</w:t>
            </w:r>
          </w:p>
        </w:tc>
      </w:tr>
      <w:tr w:rsidR="00824353" w:rsidRPr="007A7BE9" w14:paraId="3F21CEF3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26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BE41" w14:textId="17D67A5A" w:rsidR="00824353" w:rsidRPr="007A7BE9" w:rsidRDefault="004E0DCD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1FD" w14:textId="0DC09C16" w:rsidR="00824353" w:rsidRPr="007A7BE9" w:rsidRDefault="004E0DCD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09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7A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FD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824353" w:rsidRPr="007A7BE9" w14:paraId="20E67526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3B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93E" w14:textId="6C42C2C0" w:rsidR="00824353" w:rsidRPr="007A7BE9" w:rsidRDefault="004E0DCD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0" w:name="_Hlk117758485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nsic science</w:t>
            </w:r>
            <w:bookmarkEnd w:id="0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71F" w14:textId="3D2E9B7D" w:rsidR="00824353" w:rsidRPr="007A7BE9" w:rsidRDefault="004E0DCD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18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35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1F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824353" w:rsidRPr="007A7BE9" w14:paraId="2968D8F4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7E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6F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tops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D0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F8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97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unshot woun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F7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824353" w:rsidRPr="007A7BE9" w14:paraId="7C538AD3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CF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3E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ici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28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910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0D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ku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DC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824353" w:rsidRPr="007A7BE9" w14:paraId="02026CD7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A4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EA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d 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15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FE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64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oun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B3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824353" w:rsidRPr="007A7BE9" w14:paraId="1DE16892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37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C3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7D7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20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29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constru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21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824353" w:rsidRPr="007A7BE9" w14:paraId="21248602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6AD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CE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mici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A5B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E0C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0BD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rtopsy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68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824353" w:rsidRPr="007A7BE9" w14:paraId="6A07DF66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C78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6D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d trau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6C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272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DD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unsho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19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824353" w:rsidRPr="007A7BE9" w14:paraId="58F8FC6B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D9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B0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omechanic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142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12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A4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nsic radiolog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CC7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824353" w:rsidRPr="007A7BE9" w14:paraId="7A9E3A0F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67F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596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nsic anthropolog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9D9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362F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913F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mputed tomogra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FFF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824353" w:rsidRPr="007A7BE9" w14:paraId="5D6569A6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4C6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0E7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luster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DF8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ccurrenc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C79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956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luster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BC8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ccurrences</w:t>
            </w:r>
          </w:p>
        </w:tc>
      </w:tr>
      <w:tr w:rsidR="00824353" w:rsidRPr="007A7BE9" w14:paraId="3D53C5D2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0A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D8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7B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36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24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nsic patholog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F07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824353" w:rsidRPr="007A7BE9" w14:paraId="3B923894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2C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6D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ld abu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29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270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9D5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d-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CB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824353" w:rsidRPr="007A7BE9" w14:paraId="6157E0F6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D4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72F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fant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A0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B3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0EB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19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824353" w:rsidRPr="007A7BE9" w14:paraId="4D57C822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2C6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95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aken baby syndrom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58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C10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96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ffuse axonal 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398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824353" w:rsidRPr="007A7BE9" w14:paraId="026FE491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98FE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D8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2C1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35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71C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81D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824353" w:rsidRPr="007A7BE9" w14:paraId="6405D348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321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F8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busive head trau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AE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6B4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F50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aumatic brain-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176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824353" w:rsidRPr="007A7BE9" w14:paraId="0C651A4A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256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9DA3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in-inju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B6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E74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40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m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3E9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824353" w:rsidRPr="007A7BE9" w14:paraId="7ABBE3CE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7CA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0EFC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1C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2D0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84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uropatholog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4E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824353" w:rsidRPr="007A7BE9" w14:paraId="7C6BD14D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0A5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98B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barachnoid hemorrh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477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953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050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mmunohistochemist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AE04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824353" w:rsidRPr="007A7BE9" w14:paraId="46B0ED8E" w14:textId="77777777" w:rsidTr="00291122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6EEF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9952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kull fractur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B81B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AB11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7B0D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xonal injur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6D54" w14:textId="77777777" w:rsidR="00824353" w:rsidRPr="007A7BE9" w:rsidRDefault="00824353" w:rsidP="00BE25D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A7BE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</w:tbl>
    <w:p w14:paraId="2F15CC58" w14:textId="395A4727" w:rsidR="004E5159" w:rsidRPr="007A7BE9" w:rsidRDefault="004E5159" w:rsidP="00BE25D9">
      <w:pPr>
        <w:adjustRightInd w:val="0"/>
        <w:snapToGrid w:val="0"/>
        <w:spacing w:beforeLines="50" w:before="156" w:afterLines="50" w:after="156"/>
        <w:rPr>
          <w:rFonts w:ascii="Times New Roman" w:hAnsi="Times New Roman"/>
          <w:kern w:val="0"/>
          <w:sz w:val="18"/>
          <w:szCs w:val="18"/>
        </w:rPr>
      </w:pPr>
    </w:p>
    <w:sectPr w:rsidR="004E5159" w:rsidRPr="007A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6DF2B" w14:textId="77777777" w:rsidR="00C36448" w:rsidRDefault="00C36448" w:rsidP="00E945D1">
      <w:r>
        <w:separator/>
      </w:r>
    </w:p>
  </w:endnote>
  <w:endnote w:type="continuationSeparator" w:id="0">
    <w:p w14:paraId="3CFDD785" w14:textId="77777777" w:rsidR="00C36448" w:rsidRDefault="00C36448" w:rsidP="00E9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09FB" w14:textId="77777777" w:rsidR="00C36448" w:rsidRDefault="00C36448" w:rsidP="00E945D1">
      <w:r>
        <w:separator/>
      </w:r>
    </w:p>
  </w:footnote>
  <w:footnote w:type="continuationSeparator" w:id="0">
    <w:p w14:paraId="77C6D653" w14:textId="77777777" w:rsidR="00C36448" w:rsidRDefault="00C36448" w:rsidP="00E94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tDAyNbMwszQwNzFS0lEKTi0uzszPAykwqQUAksk/ciwAAAA="/>
  </w:docVars>
  <w:rsids>
    <w:rsidRoot w:val="005665BA"/>
    <w:rsid w:val="0021022E"/>
    <w:rsid w:val="002732BC"/>
    <w:rsid w:val="002F34F6"/>
    <w:rsid w:val="00456B8A"/>
    <w:rsid w:val="004E0DCD"/>
    <w:rsid w:val="004E5159"/>
    <w:rsid w:val="004E759B"/>
    <w:rsid w:val="005665BA"/>
    <w:rsid w:val="00596775"/>
    <w:rsid w:val="005B2970"/>
    <w:rsid w:val="006C4A1A"/>
    <w:rsid w:val="007545BC"/>
    <w:rsid w:val="00773790"/>
    <w:rsid w:val="007820D2"/>
    <w:rsid w:val="007A7BE9"/>
    <w:rsid w:val="00823865"/>
    <w:rsid w:val="00824353"/>
    <w:rsid w:val="00936D21"/>
    <w:rsid w:val="009463A4"/>
    <w:rsid w:val="00953AEF"/>
    <w:rsid w:val="00956B4C"/>
    <w:rsid w:val="009F5B82"/>
    <w:rsid w:val="00AF4AFD"/>
    <w:rsid w:val="00B03EB7"/>
    <w:rsid w:val="00B55516"/>
    <w:rsid w:val="00BA568E"/>
    <w:rsid w:val="00BB028D"/>
    <w:rsid w:val="00BE25D9"/>
    <w:rsid w:val="00C159EF"/>
    <w:rsid w:val="00C36448"/>
    <w:rsid w:val="00D82B1D"/>
    <w:rsid w:val="00DC4A5C"/>
    <w:rsid w:val="00E9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25178"/>
  <w15:chartTrackingRefBased/>
  <w15:docId w15:val="{7FFDA14B-800F-4D7F-85CF-BD79568F5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D21"/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5D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5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5D1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732B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58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芊芊</dc:creator>
  <cp:keywords/>
  <dc:description/>
  <cp:lastModifiedBy>wang zoey</cp:lastModifiedBy>
  <cp:revision>4</cp:revision>
  <dcterms:created xsi:type="dcterms:W3CDTF">2023-01-04T15:27:00Z</dcterms:created>
  <dcterms:modified xsi:type="dcterms:W3CDTF">2023-01-15T11:57:00Z</dcterms:modified>
</cp:coreProperties>
</file>